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7C179B" w14:textId="37FBCA5F" w:rsidR="004A4A7E" w:rsidRPr="003673B8" w:rsidRDefault="004A4A7E" w:rsidP="004A4A7E">
      <w:pPr>
        <w:spacing w:line="276" w:lineRule="auto"/>
        <w:jc w:val="both"/>
        <w:rPr>
          <w:rFonts w:ascii="Times New Roman" w:hAnsi="Times New Roman" w:cs="Times New Roman"/>
          <w:bCs/>
          <w:lang w:val="en-US"/>
        </w:rPr>
      </w:pPr>
      <w:r w:rsidRPr="00A77ED7">
        <w:rPr>
          <w:rFonts w:ascii="Times New Roman" w:hAnsi="Times New Roman" w:cs="Times New Roman"/>
          <w:b/>
          <w:lang w:val="en-US"/>
        </w:rPr>
        <w:t xml:space="preserve">Table S3. </w:t>
      </w:r>
      <w:r w:rsidR="00272DCB" w:rsidRPr="00A77ED7">
        <w:rPr>
          <w:rFonts w:ascii="Times New Roman" w:hAnsi="Times New Roman" w:cs="Times New Roman"/>
          <w:b/>
          <w:lang w:val="en-US"/>
        </w:rPr>
        <w:t>Analyzed p</w:t>
      </w:r>
      <w:r w:rsidRPr="00A77ED7">
        <w:rPr>
          <w:rFonts w:ascii="Times New Roman" w:hAnsi="Times New Roman" w:cs="Times New Roman"/>
          <w:b/>
          <w:lang w:val="en-US"/>
        </w:rPr>
        <w:t xml:space="preserve">anel of </w:t>
      </w:r>
      <w:r w:rsidR="002B3436" w:rsidRPr="00A77ED7">
        <w:rPr>
          <w:rFonts w:ascii="Times New Roman" w:hAnsi="Times New Roman" w:cs="Times New Roman"/>
          <w:b/>
          <w:lang w:val="en-US"/>
        </w:rPr>
        <w:t>73</w:t>
      </w:r>
      <w:r w:rsidR="00044C11" w:rsidRPr="00A77ED7">
        <w:rPr>
          <w:rFonts w:ascii="Times New Roman" w:hAnsi="Times New Roman" w:cs="Times New Roman"/>
          <w:b/>
          <w:lang w:val="en-US"/>
        </w:rPr>
        <w:t xml:space="preserve"> </w:t>
      </w:r>
      <w:r w:rsidRPr="00A77ED7">
        <w:rPr>
          <w:rFonts w:ascii="Times New Roman" w:hAnsi="Times New Roman" w:cs="Times New Roman"/>
          <w:b/>
          <w:lang w:val="en-US"/>
        </w:rPr>
        <w:t>genes</w:t>
      </w:r>
      <w:r w:rsidR="001C7A5A" w:rsidRPr="00A77ED7">
        <w:rPr>
          <w:rFonts w:ascii="Times New Roman" w:hAnsi="Times New Roman" w:cs="Times New Roman"/>
          <w:b/>
          <w:lang w:val="en-US"/>
        </w:rPr>
        <w:t xml:space="preserve"> with electrical</w:t>
      </w:r>
      <w:r w:rsidR="00171165" w:rsidRPr="00A77ED7">
        <w:rPr>
          <w:rFonts w:ascii="Times New Roman" w:hAnsi="Times New Roman" w:cs="Times New Roman"/>
          <w:b/>
          <w:lang w:val="en-US"/>
        </w:rPr>
        <w:t xml:space="preserve"> cardiac</w:t>
      </w:r>
      <w:r w:rsidR="001C7A5A" w:rsidRPr="00A77ED7">
        <w:rPr>
          <w:rFonts w:ascii="Times New Roman" w:hAnsi="Times New Roman" w:cs="Times New Roman"/>
          <w:b/>
          <w:lang w:val="en-US"/>
        </w:rPr>
        <w:t xml:space="preserve"> importance</w:t>
      </w:r>
      <w:r w:rsidR="00171165" w:rsidRPr="00A77ED7">
        <w:rPr>
          <w:rFonts w:ascii="Times New Roman" w:hAnsi="Times New Roman" w:cs="Times New Roman"/>
          <w:b/>
          <w:lang w:val="en-US"/>
        </w:rPr>
        <w:t xml:space="preserve"> </w:t>
      </w:r>
      <w:r w:rsidR="00BE7946" w:rsidRPr="00A77ED7">
        <w:rPr>
          <w:rFonts w:ascii="Times New Roman" w:hAnsi="Times New Roman" w:cs="Times New Roman"/>
          <w:b/>
          <w:lang w:val="en-US"/>
        </w:rPr>
        <w:t>in the proband</w:t>
      </w:r>
      <w:r w:rsidR="00617B10" w:rsidRPr="00A77ED7">
        <w:rPr>
          <w:rFonts w:ascii="Times New Roman" w:hAnsi="Times New Roman" w:cs="Times New Roman"/>
          <w:b/>
          <w:lang w:val="en-US"/>
        </w:rPr>
        <w:t>.</w:t>
      </w:r>
      <w:r w:rsidR="00040BC7">
        <w:rPr>
          <w:rFonts w:ascii="Times New Roman" w:hAnsi="Times New Roman" w:cs="Times New Roman"/>
          <w:bCs/>
          <w:lang w:val="en-US"/>
        </w:rPr>
        <w:t xml:space="preserve"> </w:t>
      </w:r>
      <w:r w:rsidR="00E64F82">
        <w:rPr>
          <w:rFonts w:ascii="Times New Roman" w:hAnsi="Times New Roman" w:cs="Times New Roman"/>
          <w:bCs/>
          <w:lang w:val="en-US"/>
        </w:rPr>
        <w:t xml:space="preserve">Compilation of the </w:t>
      </w:r>
      <w:r w:rsidR="004D435A">
        <w:rPr>
          <w:rFonts w:ascii="Times New Roman" w:hAnsi="Times New Roman" w:cs="Times New Roman"/>
          <w:bCs/>
          <w:lang w:val="en-US"/>
        </w:rPr>
        <w:t>sequenced</w:t>
      </w:r>
      <w:r w:rsidR="008800DB">
        <w:rPr>
          <w:rFonts w:ascii="Times New Roman" w:hAnsi="Times New Roman" w:cs="Times New Roman"/>
          <w:bCs/>
          <w:lang w:val="en-US"/>
        </w:rPr>
        <w:t xml:space="preserve"> </w:t>
      </w:r>
      <w:r w:rsidR="00E64F82">
        <w:rPr>
          <w:rFonts w:ascii="Times New Roman" w:hAnsi="Times New Roman" w:cs="Times New Roman"/>
          <w:bCs/>
          <w:lang w:val="en-US"/>
        </w:rPr>
        <w:t xml:space="preserve">electrical-related </w:t>
      </w:r>
      <w:r w:rsidR="00781A1B">
        <w:rPr>
          <w:rFonts w:ascii="Times New Roman" w:hAnsi="Times New Roman" w:cs="Times New Roman"/>
          <w:bCs/>
          <w:lang w:val="en-US"/>
        </w:rPr>
        <w:t xml:space="preserve">cardiac </w:t>
      </w:r>
      <w:r w:rsidR="00E64F82">
        <w:rPr>
          <w:rFonts w:ascii="Times New Roman" w:hAnsi="Times New Roman" w:cs="Times New Roman"/>
          <w:bCs/>
          <w:lang w:val="en-US"/>
        </w:rPr>
        <w:t xml:space="preserve">genes </w:t>
      </w:r>
      <w:r w:rsidR="008800DB">
        <w:rPr>
          <w:rFonts w:ascii="Times New Roman" w:hAnsi="Times New Roman" w:cs="Times New Roman"/>
          <w:bCs/>
          <w:lang w:val="en-US"/>
        </w:rPr>
        <w:t xml:space="preserve">transcripts </w:t>
      </w:r>
      <w:r w:rsidR="004D435A">
        <w:rPr>
          <w:rFonts w:ascii="Times New Roman" w:hAnsi="Times New Roman" w:cs="Times New Roman"/>
          <w:bCs/>
          <w:lang w:val="en-US"/>
        </w:rPr>
        <w:t>included in one of the panels.</w:t>
      </w:r>
      <w:r w:rsidR="008F3519">
        <w:rPr>
          <w:rFonts w:ascii="Times New Roman" w:hAnsi="Times New Roman" w:cs="Times New Roman"/>
          <w:bCs/>
          <w:lang w:val="en-US"/>
        </w:rPr>
        <w:t xml:space="preserve"> </w:t>
      </w:r>
    </w:p>
    <w:p w14:paraId="23A2626A" w14:textId="77777777" w:rsidR="004A4A7E" w:rsidRDefault="004A4A7E" w:rsidP="004A4A7E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1025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414"/>
        <w:gridCol w:w="1911"/>
        <w:gridCol w:w="2430"/>
        <w:gridCol w:w="1170"/>
        <w:gridCol w:w="1260"/>
        <w:gridCol w:w="2070"/>
      </w:tblGrid>
      <w:tr w:rsidR="003673B8" w14:paraId="37E7CCC8" w14:textId="77777777" w:rsidTr="00040BC7">
        <w:tc>
          <w:tcPr>
            <w:tcW w:w="1414" w:type="dxa"/>
            <w:tcBorders>
              <w:top w:val="single" w:sz="4" w:space="0" w:color="auto"/>
              <w:left w:val="nil"/>
              <w:bottom w:val="thickThinLargeGap" w:sz="24" w:space="0" w:color="auto"/>
              <w:right w:val="nil"/>
            </w:tcBorders>
            <w:vAlign w:val="center"/>
            <w:hideMark/>
          </w:tcPr>
          <w:p w14:paraId="27A63A1A" w14:textId="77777777" w:rsidR="004A4A7E" w:rsidRPr="002E0893" w:rsidRDefault="004A4A7E" w:rsidP="002E089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E0893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thickThinLargeGap" w:sz="24" w:space="0" w:color="auto"/>
              <w:right w:val="nil"/>
            </w:tcBorders>
            <w:vAlign w:val="center"/>
            <w:hideMark/>
          </w:tcPr>
          <w:p w14:paraId="2F0FB6C3" w14:textId="77777777" w:rsidR="004A4A7E" w:rsidRPr="002E0893" w:rsidRDefault="004A4A7E" w:rsidP="002E089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E0893">
              <w:rPr>
                <w:rFonts w:ascii="Times New Roman" w:hAnsi="Times New Roman" w:cs="Times New Roman"/>
                <w:b/>
                <w:bCs/>
              </w:rPr>
              <w:t>Genomic</w:t>
            </w:r>
            <w:proofErr w:type="spellEnd"/>
            <w:r w:rsidRPr="002E089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2E0893">
              <w:rPr>
                <w:rFonts w:ascii="Times New Roman" w:hAnsi="Times New Roman" w:cs="Times New Roman"/>
                <w:b/>
                <w:bCs/>
              </w:rPr>
              <w:t>location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thickThinLargeGap" w:sz="24" w:space="0" w:color="auto"/>
              <w:right w:val="nil"/>
            </w:tcBorders>
            <w:vAlign w:val="center"/>
            <w:hideMark/>
          </w:tcPr>
          <w:p w14:paraId="08E31CFA" w14:textId="0EA55DDA" w:rsidR="004A4A7E" w:rsidRPr="002E0893" w:rsidRDefault="004A4A7E" w:rsidP="002E089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E089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Reference </w:t>
            </w:r>
            <w:proofErr w:type="spellStart"/>
            <w:r w:rsidRPr="002E089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quence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thickThinLargeGap" w:sz="24" w:space="0" w:color="auto"/>
              <w:right w:val="nil"/>
            </w:tcBorders>
            <w:vAlign w:val="center"/>
            <w:hideMark/>
          </w:tcPr>
          <w:p w14:paraId="0BDB56E6" w14:textId="77777777" w:rsidR="004A4A7E" w:rsidRPr="002E0893" w:rsidRDefault="004A4A7E" w:rsidP="002E089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E0893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thickThinLargeGap" w:sz="24" w:space="0" w:color="auto"/>
              <w:right w:val="nil"/>
            </w:tcBorders>
            <w:vAlign w:val="center"/>
            <w:hideMark/>
          </w:tcPr>
          <w:p w14:paraId="78A1723E" w14:textId="77777777" w:rsidR="004A4A7E" w:rsidRPr="002E0893" w:rsidRDefault="004A4A7E" w:rsidP="002E089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E0893">
              <w:rPr>
                <w:rFonts w:ascii="Times New Roman" w:hAnsi="Times New Roman" w:cs="Times New Roman"/>
                <w:b/>
                <w:bCs/>
              </w:rPr>
              <w:t>Genomic</w:t>
            </w:r>
            <w:proofErr w:type="spellEnd"/>
            <w:r w:rsidRPr="002E089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2E0893">
              <w:rPr>
                <w:rFonts w:ascii="Times New Roman" w:hAnsi="Times New Roman" w:cs="Times New Roman"/>
                <w:b/>
                <w:bCs/>
              </w:rPr>
              <w:t>location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thickThinLargeGap" w:sz="24" w:space="0" w:color="auto"/>
              <w:right w:val="nil"/>
            </w:tcBorders>
            <w:vAlign w:val="center"/>
            <w:hideMark/>
          </w:tcPr>
          <w:p w14:paraId="64A8B9AB" w14:textId="77777777" w:rsidR="004A4A7E" w:rsidRPr="002E0893" w:rsidRDefault="004A4A7E" w:rsidP="002E089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E0893">
              <w:rPr>
                <w:rFonts w:ascii="Times New Roman" w:hAnsi="Times New Roman" w:cs="Times New Roman"/>
                <w:b/>
                <w:bCs/>
              </w:rPr>
              <w:t xml:space="preserve">Reference </w:t>
            </w:r>
            <w:proofErr w:type="spellStart"/>
            <w:r w:rsidRPr="002E0893">
              <w:rPr>
                <w:rFonts w:ascii="Times New Roman" w:hAnsi="Times New Roman" w:cs="Times New Roman"/>
                <w:b/>
                <w:bCs/>
              </w:rPr>
              <w:t>sequence</w:t>
            </w:r>
            <w:proofErr w:type="spellEnd"/>
          </w:p>
        </w:tc>
      </w:tr>
      <w:tr w:rsidR="001B51B8" w14:paraId="700383BF" w14:textId="77777777" w:rsidTr="00E97061">
        <w:tc>
          <w:tcPr>
            <w:tcW w:w="1414" w:type="dxa"/>
            <w:tcBorders>
              <w:top w:val="thickThinLargeGap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A7F191" w14:textId="77777777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  <w:p w14:paraId="0FEB2A82" w14:textId="77777777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noProof/>
                <w:color w:val="000000" w:themeColor="text1"/>
                <w:lang w:val="en-US" w:eastAsia="es-MX"/>
              </w:rPr>
              <w:t>ABCC8</w:t>
            </w:r>
          </w:p>
        </w:tc>
        <w:tc>
          <w:tcPr>
            <w:tcW w:w="1911" w:type="dxa"/>
            <w:tcBorders>
              <w:top w:val="thickThinLargeGap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CA871B" w14:textId="77777777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3ADF465" w14:textId="77777777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p15.1</w:t>
            </w:r>
          </w:p>
        </w:tc>
        <w:tc>
          <w:tcPr>
            <w:tcW w:w="2430" w:type="dxa"/>
            <w:tcBorders>
              <w:top w:val="thickThinLargeGap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59B83" w14:textId="77777777" w:rsidR="001B51B8" w:rsidRDefault="001B51B8" w:rsidP="001B51B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7ABBBBF" w14:textId="77777777" w:rsidR="001B51B8" w:rsidRDefault="001B51B8" w:rsidP="001B51B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4"/>
                <w:shd w:val="clear" w:color="auto" w:fill="FFFFFF"/>
              </w:rPr>
              <w:t>NM_001351297.2</w:t>
            </w:r>
          </w:p>
        </w:tc>
        <w:tc>
          <w:tcPr>
            <w:tcW w:w="1170" w:type="dxa"/>
            <w:tcBorders>
              <w:top w:val="thickThinLargeGap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52A0AD" w14:textId="148B925C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noProof/>
                <w:color w:val="000000" w:themeColor="text1"/>
                <w:lang w:val="en-US" w:eastAsia="es-MX"/>
              </w:rPr>
              <w:t>KCND3</w:t>
            </w:r>
          </w:p>
        </w:tc>
        <w:tc>
          <w:tcPr>
            <w:tcW w:w="1260" w:type="dxa"/>
            <w:tcBorders>
              <w:top w:val="thickThinLargeGap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A2072E" w14:textId="00280E1B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EFEFF"/>
              </w:rPr>
              <w:t>1p13.2</w:t>
            </w:r>
          </w:p>
        </w:tc>
        <w:tc>
          <w:tcPr>
            <w:tcW w:w="2070" w:type="dxa"/>
            <w:tcBorders>
              <w:top w:val="thickThinLargeGap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C70B25" w14:textId="0F532E94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NM_001378969.1</w:t>
            </w:r>
          </w:p>
        </w:tc>
      </w:tr>
      <w:tr w:rsidR="001B51B8" w14:paraId="31F4F67C" w14:textId="77777777" w:rsidTr="004C20D1"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23996" w14:textId="77777777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noProof/>
                <w:color w:val="000000" w:themeColor="text1"/>
                <w:lang w:val="en-US" w:eastAsia="es-MX"/>
              </w:rPr>
              <w:t>ABCC9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80B6D" w14:textId="77777777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p12.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6B4FEF" w14:textId="77777777" w:rsidR="001B51B8" w:rsidRDefault="001B51B8" w:rsidP="001B51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s-MX" w:eastAsia="es-MX"/>
              </w:rPr>
              <w:t>NM_020297.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E636B4" w14:textId="665EC35A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noProof/>
                <w:color w:val="000000" w:themeColor="text1"/>
                <w:lang w:val="en-US" w:eastAsia="es-MX"/>
              </w:rPr>
              <w:t>KCNE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D57AE" w14:textId="30532CC1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EFEFF"/>
              </w:rPr>
              <w:t>21q22.1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98234" w14:textId="5526F032" w:rsidR="001B51B8" w:rsidRDefault="001B51B8" w:rsidP="001B51B8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s-MX" w:eastAsia="es-MX"/>
              </w:rPr>
              <w:t>NM_000219.6</w:t>
            </w:r>
          </w:p>
        </w:tc>
      </w:tr>
      <w:tr w:rsidR="001B51B8" w14:paraId="46AB4885" w14:textId="77777777" w:rsidTr="004C20D1"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A0B49D" w14:textId="6FE1DCA0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noProof/>
                <w:color w:val="000000" w:themeColor="text1"/>
                <w:lang w:val="en-US" w:eastAsia="es-MX"/>
              </w:rPr>
              <w:t>AGTR1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D9C0A" w14:textId="46D9D8C4" w:rsidR="001B51B8" w:rsidRDefault="001B51B8" w:rsidP="001B51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s-MX" w:eastAsia="es-MX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q24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7FD88" w14:textId="2E5DADBF" w:rsidR="001B51B8" w:rsidRDefault="001B51B8" w:rsidP="001B51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s-MX" w:eastAsia="es-MX"/>
              </w:rPr>
              <w:t>NM_000685.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61256" w14:textId="24AD4FBA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lang w:val="en-US"/>
              </w:rPr>
              <w:t>KCNE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A5577" w14:textId="2F90E5B2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EFEFF"/>
              </w:rPr>
              <w:t>21q22.1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DA979" w14:textId="019F53C6" w:rsidR="001B51B8" w:rsidRDefault="001B51B8" w:rsidP="001B51B8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s-MX" w:eastAsia="es-MX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NM_172201.2</w:t>
            </w:r>
          </w:p>
        </w:tc>
      </w:tr>
      <w:tr w:rsidR="001B51B8" w14:paraId="1B074E0F" w14:textId="77777777" w:rsidTr="004C20D1"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09EDAF" w14:textId="43347A52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noProof/>
                <w:color w:val="000000" w:themeColor="text1"/>
                <w:lang w:val="en-US" w:eastAsia="es-MX"/>
              </w:rPr>
              <w:t>AKAP9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02478" w14:textId="4F457FE5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q21.2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3FDE3" w14:textId="38484171" w:rsidR="001B51B8" w:rsidRDefault="001B51B8" w:rsidP="001B51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s-MX" w:eastAsia="es-MX"/>
              </w:rPr>
              <w:t>NM_005751.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FD5B2" w14:textId="17C06C89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lang w:val="en-US"/>
              </w:rPr>
              <w:t>KCNE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5B42E" w14:textId="2E0385D6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EFEFF"/>
              </w:rPr>
              <w:t>11q13.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EE0A20" w14:textId="1981BADB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NM_005472.5</w:t>
            </w:r>
          </w:p>
        </w:tc>
      </w:tr>
      <w:tr w:rsidR="001B51B8" w14:paraId="604AB2ED" w14:textId="77777777" w:rsidTr="004C20D1"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A6687" w14:textId="69F83B85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noProof/>
                <w:color w:val="000000" w:themeColor="text1"/>
                <w:lang w:val="en-US" w:eastAsia="es-MX"/>
              </w:rPr>
              <w:t>ANK2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4BEAAF" w14:textId="5633E53D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EFEFF"/>
              </w:rPr>
              <w:t>4q25-q26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72AC6" w14:textId="0ED5ECF4" w:rsidR="001B51B8" w:rsidRDefault="001B51B8" w:rsidP="001B51B8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s-MX" w:eastAsia="es-MX"/>
              </w:rPr>
              <w:t>NM_001148.6</w:t>
            </w:r>
            <w:r>
              <w:rPr>
                <w:rFonts w:ascii="Times New Roman" w:hAnsi="Times New Roman" w:cs="Times New Roman"/>
                <w:color w:val="000000" w:themeColor="text1"/>
              </w:rPr>
              <w:t>01927.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0A767" w14:textId="526DE451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lang w:val="en-US"/>
              </w:rPr>
              <w:t>KCNE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2DA1B" w14:textId="1EAB2B7F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EFEFF"/>
              </w:rPr>
              <w:t>2q36.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626C9" w14:textId="37F7D803" w:rsidR="001B51B8" w:rsidRDefault="001B51B8" w:rsidP="001B51B8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s-MX" w:eastAsia="es-MX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EFEFF"/>
              </w:rPr>
              <w:t>NM_080671.4</w:t>
            </w:r>
          </w:p>
        </w:tc>
      </w:tr>
      <w:tr w:rsidR="001B51B8" w14:paraId="6D6D1DCC" w14:textId="77777777" w:rsidTr="004C20D1"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F19FF" w14:textId="7478199F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noProof/>
                <w:color w:val="000000" w:themeColor="text1"/>
                <w:lang w:val="en-US" w:eastAsia="es-MX"/>
              </w:rPr>
              <w:t>CACNA1C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5514B1" w14:textId="2FD0BE12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EFEFF"/>
              </w:rPr>
              <w:t>12p13.33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07A7F5" w14:textId="23563738" w:rsidR="001B51B8" w:rsidRDefault="001B51B8" w:rsidP="001B51B8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s-MX" w:eastAsia="es-MX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NM_001129842.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C36427" w14:textId="3A26C049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lang w:val="en-US"/>
              </w:rPr>
              <w:t>KCNE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619A4" w14:textId="7C2D3C84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EFEFF"/>
              </w:rPr>
              <w:t>Xq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726A85" w14:textId="7D058E11" w:rsidR="001B51B8" w:rsidRDefault="001B51B8" w:rsidP="001B51B8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s-MX" w:eastAsia="es-MX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NM_012282.4</w:t>
            </w:r>
          </w:p>
        </w:tc>
      </w:tr>
      <w:tr w:rsidR="001B51B8" w14:paraId="06563E07" w14:textId="77777777" w:rsidTr="004C20D1"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E1CFEC4" w14:textId="0603E07E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noProof/>
                <w:color w:val="000000" w:themeColor="text1"/>
                <w:lang w:val="en-US" w:eastAsia="es-MX"/>
              </w:rPr>
              <w:t>CACNA2D1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09666F29" w14:textId="5C715A67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EFEFF"/>
              </w:rPr>
              <w:t>7q21.1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39C33616" w14:textId="12349E2F" w:rsidR="001B51B8" w:rsidRDefault="001B51B8" w:rsidP="001B51B8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s-MX" w:eastAsia="es-MX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M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NM_000722.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0FEBAB1" w14:textId="73D2B3F3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noProof/>
                <w:color w:val="000000" w:themeColor="text1"/>
                <w:lang w:val="en-US" w:eastAsia="es-MX"/>
              </w:rPr>
              <w:t>KCNH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74CE3D5" w14:textId="596D9B28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EFEFF"/>
              </w:rPr>
              <w:t>7q36.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BCD1973" w14:textId="0613A715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s-MX" w:eastAsia="es-MX"/>
              </w:rPr>
              <w:t>NM_000238.4</w:t>
            </w:r>
          </w:p>
        </w:tc>
      </w:tr>
      <w:tr w:rsidR="001B51B8" w14:paraId="7DA05A0E" w14:textId="77777777" w:rsidTr="004C20D1"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63FBA" w14:textId="69045E06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lang w:val="en-US"/>
              </w:rPr>
              <w:t>CACNA2D</w:t>
            </w:r>
            <w:r>
              <w:rPr>
                <w:rFonts w:ascii="Times New Roman" w:eastAsia="Times New Roman" w:hAnsi="Times New Roman" w:cs="Times New Roman"/>
                <w:i/>
                <w:iCs/>
                <w:noProof/>
                <w:color w:val="000000" w:themeColor="text1"/>
                <w:lang w:val="en-US" w:eastAsia="es-MX"/>
              </w:rPr>
              <w:t>2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78A5A" w14:textId="4F5F1A6D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EFEFF"/>
              </w:rPr>
              <w:t>3p21.3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378FD" w14:textId="3B26EDFA" w:rsidR="001B51B8" w:rsidRDefault="00A77ED7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hyperlink r:id="rId4" w:history="1">
              <w:r w:rsidR="001B51B8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  <w:lang w:val="es-MX" w:eastAsia="es-MX"/>
                </w:rPr>
                <w:t>NM_006030.4</w:t>
              </w:r>
            </w:hyperlink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E530AB" w14:textId="2A7714D8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noProof/>
                <w:color w:val="000000" w:themeColor="text1"/>
                <w:lang w:val="en-US" w:eastAsia="es-MX"/>
              </w:rPr>
              <w:t>KCNIP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8D0C9" w14:textId="5CD6C2DB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EFEFF"/>
              </w:rPr>
              <w:t>10q24.3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E967E" w14:textId="720A4A6E" w:rsidR="001B51B8" w:rsidRDefault="001B51B8" w:rsidP="001B51B8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s-MX" w:eastAsia="es-MX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NM_173191.3</w:t>
            </w:r>
          </w:p>
        </w:tc>
      </w:tr>
      <w:tr w:rsidR="001B51B8" w14:paraId="4B4618E5" w14:textId="77777777" w:rsidTr="004C20D1"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ABB5B6" w14:textId="739D23AC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noProof/>
                <w:color w:val="000000" w:themeColor="text1"/>
                <w:lang w:val="en-US" w:eastAsia="es-MX"/>
              </w:rPr>
              <w:t>CACNB1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6CCE0" w14:textId="1B944BD5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EFEFF"/>
              </w:rPr>
              <w:t>17q12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E8B55" w14:textId="31996CC0" w:rsidR="001B51B8" w:rsidRDefault="001B51B8" w:rsidP="001B51B8">
            <w:pPr>
              <w:pStyle w:val="HTMLPreformatted"/>
              <w:shd w:val="clear" w:color="auto" w:fill="FFFFFF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NM_000723.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4338B" w14:textId="2D68C8B2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noProof/>
                <w:color w:val="000000" w:themeColor="text1"/>
                <w:lang w:val="en-US" w:eastAsia="es-MX"/>
              </w:rPr>
              <w:t>KCNJ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FA120B" w14:textId="10B48365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EFEFF"/>
              </w:rPr>
              <w:t>17q24.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9312D3" w14:textId="33915160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NM_000891.3</w:t>
            </w:r>
          </w:p>
        </w:tc>
      </w:tr>
      <w:tr w:rsidR="001B51B8" w14:paraId="39C23BC0" w14:textId="77777777" w:rsidTr="004C20D1"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5E6C7" w14:textId="6DB56810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lang w:val="en-US"/>
              </w:rPr>
              <w:t>CACNB2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3351D" w14:textId="62002133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EFEFF"/>
              </w:rPr>
              <w:t>10p12.33-p12.3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964B0" w14:textId="26B1AB92" w:rsidR="001B51B8" w:rsidRDefault="001B51B8" w:rsidP="001B51B8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s-MX" w:eastAsia="es-MX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NM_201596.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894E5" w14:textId="30FAC443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noProof/>
                <w:color w:val="000000" w:themeColor="text1"/>
                <w:lang w:val="en-US" w:eastAsia="es-MX"/>
              </w:rPr>
              <w:t>KCNJ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14F0AE" w14:textId="28E35045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EFEFF"/>
              </w:rPr>
              <w:t>12p12.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6214BB" w14:textId="7B498F5F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s-MX" w:eastAsia="es-MX"/>
              </w:rPr>
              <w:t>NM_004982.4</w:t>
            </w:r>
          </w:p>
        </w:tc>
      </w:tr>
      <w:tr w:rsidR="001B51B8" w14:paraId="7320358F" w14:textId="77777777" w:rsidTr="004C20D1"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7B0B37" w14:textId="3E185614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lang w:val="en-US"/>
              </w:rPr>
              <w:t>CACNB3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A2E58" w14:textId="2A99EFE4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EFEFF"/>
              </w:rPr>
              <w:t>12q13.12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0DF6E" w14:textId="5BDE126D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s-MX" w:eastAsia="es-MX"/>
              </w:rPr>
              <w:t>NM_000725.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8434C" w14:textId="4977A62E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lang w:val="en-US"/>
              </w:rPr>
              <w:t>KCNJ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A8742" w14:textId="3B8BCB38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EFEFF"/>
              </w:rPr>
              <w:t>1q23.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3E836" w14:textId="00D505F4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NM_004983.3</w:t>
            </w:r>
          </w:p>
        </w:tc>
      </w:tr>
      <w:tr w:rsidR="001B51B8" w14:paraId="74B6AE93" w14:textId="77777777" w:rsidTr="004C20D1"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B395E7" w14:textId="4DC7BECE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lang w:val="en-US"/>
              </w:rPr>
              <w:t>CACNB4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8A8893" w14:textId="43D7347C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EFEFF"/>
              </w:rPr>
              <w:t>2q23.3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A63815" w14:textId="0F610D21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s-MX" w:eastAsia="es-MX"/>
              </w:rPr>
              <w:t>NM_000726.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25ECF" w14:textId="717FC2E6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lang w:val="en-US"/>
              </w:rPr>
              <w:t>KCNJ1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BC1BAB" w14:textId="32C85647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EFEFF"/>
              </w:rPr>
              <w:t>1q23.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7E3B53" w14:textId="5E643A46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NM_002241.5</w:t>
            </w:r>
          </w:p>
        </w:tc>
      </w:tr>
      <w:tr w:rsidR="001B51B8" w14:paraId="78C62521" w14:textId="77777777" w:rsidTr="004C20D1"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542BED" w14:textId="7BE5EBFE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noProof/>
                <w:color w:val="000000" w:themeColor="text1"/>
                <w:lang w:val="en-US" w:eastAsia="es-MX"/>
              </w:rPr>
              <w:t>CACNG4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25D393" w14:textId="6D6C3D57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EFEFF"/>
              </w:rPr>
              <w:t>17q24.2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29C3F" w14:textId="26EDA1AB" w:rsidR="001B51B8" w:rsidRDefault="001B51B8" w:rsidP="001B51B8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s-MX" w:eastAsia="es-MX"/>
              </w:rPr>
              <w:t>NM_014405.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101D1" w14:textId="364E834E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noProof/>
                <w:color w:val="000000" w:themeColor="text1"/>
                <w:lang w:val="en-US" w:eastAsia="es-MX"/>
              </w:rPr>
              <w:t>KCNQ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CF7C2E" w14:textId="6CDE83A6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EFEFF"/>
              </w:rPr>
              <w:t>11p15.5-p15.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DBAE9B" w14:textId="145815F2" w:rsidR="001B51B8" w:rsidRDefault="001B51B8" w:rsidP="001B51B8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s-MX" w:eastAsia="es-MX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NM_000218.3</w:t>
            </w:r>
          </w:p>
        </w:tc>
      </w:tr>
      <w:tr w:rsidR="001B51B8" w14:paraId="43D64C83" w14:textId="77777777" w:rsidTr="004C20D1"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B655D" w14:textId="4CF11448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lang w:val="en-US"/>
              </w:rPr>
              <w:t>CACNG5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C7CB9" w14:textId="460DB30D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EFEFF"/>
              </w:rPr>
              <w:t> 17q24.2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099A2E" w14:textId="4B659BFC" w:rsidR="001B51B8" w:rsidRDefault="001B51B8" w:rsidP="001B51B8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s-MX" w:eastAsia="es-MX"/>
              </w:rPr>
              <w:t>NM_145811.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C8971" w14:textId="124E8FA0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lang w:val="en-US"/>
              </w:rPr>
              <w:t>KCNQ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16668" w14:textId="7C79A22E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EFEFF"/>
              </w:rPr>
              <w:t>20q13.3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2259A7" w14:textId="48CC863E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s-MX" w:eastAsia="es-MX"/>
              </w:rPr>
              <w:t>NM_172107.4</w:t>
            </w:r>
          </w:p>
        </w:tc>
      </w:tr>
      <w:tr w:rsidR="001B51B8" w14:paraId="1F1E5EAB" w14:textId="77777777" w:rsidTr="004C20D1"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20633" w14:textId="5D9785E4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lang w:val="en-US"/>
              </w:rPr>
              <w:t>CACNG6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48660" w14:textId="0B99402C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EFEFF"/>
              </w:rPr>
              <w:t>19q13.42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D40564" w14:textId="50D29D23" w:rsidR="001B51B8" w:rsidRDefault="001B51B8" w:rsidP="001B51B8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s-MX" w:eastAsia="es-MX"/>
              </w:rPr>
              <w:t>NM_145814.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F9230" w14:textId="35537012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noProof/>
                <w:color w:val="000000" w:themeColor="text1"/>
                <w:lang w:val="en-US" w:eastAsia="es-MX"/>
              </w:rPr>
              <w:t>PRKAG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F81281" w14:textId="42F9323C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EFEFF"/>
              </w:rPr>
              <w:t>7q36.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ABB40" w14:textId="0D6B3D92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EFEFF"/>
              </w:rPr>
              <w:t>NM_016203.4</w:t>
            </w:r>
          </w:p>
        </w:tc>
      </w:tr>
      <w:tr w:rsidR="001B51B8" w14:paraId="7CAFE15C" w14:textId="77777777" w:rsidTr="004C20D1"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2867B" w14:textId="2F82D322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noProof/>
                <w:color w:val="000000" w:themeColor="text1"/>
                <w:lang w:val="en-US" w:eastAsia="es-MX"/>
              </w:rPr>
              <w:lastRenderedPageBreak/>
              <w:t>CALM1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E1E03" w14:textId="6799E5C9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EFEFF"/>
              </w:rPr>
              <w:t>14q32.1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222059" w14:textId="16114296" w:rsidR="001B51B8" w:rsidRDefault="001B51B8" w:rsidP="001B51B8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s-MX" w:eastAsia="es-MX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NM_006888.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FC634" w14:textId="6625CC59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noProof/>
                <w:color w:val="000000" w:themeColor="text1"/>
                <w:lang w:val="en-US" w:eastAsia="es-MX"/>
              </w:rPr>
              <w:t>PXDN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3AADC" w14:textId="2A52B3DE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EFEFF"/>
              </w:rPr>
              <w:t>8q11.22-q11.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E780B" w14:textId="274AB687" w:rsidR="001B51B8" w:rsidRDefault="001B51B8" w:rsidP="001B51B8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s-MX" w:eastAsia="es-MX"/>
              </w:rPr>
              <w:t>NM_144651.5</w:t>
            </w:r>
          </w:p>
        </w:tc>
      </w:tr>
      <w:tr w:rsidR="001B51B8" w14:paraId="6D815D4B" w14:textId="77777777" w:rsidTr="004C20D1"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657C70" w14:textId="551F677D" w:rsidR="001B51B8" w:rsidRDefault="001B51B8" w:rsidP="001B51B8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lang w:val="en-US"/>
              </w:rPr>
              <w:t>CALM2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38B77" w14:textId="30D21335" w:rsidR="001B51B8" w:rsidRDefault="001B51B8" w:rsidP="001B51B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EFEFF"/>
              </w:rPr>
              <w:t>2p2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9FF3E" w14:textId="0637A835" w:rsidR="001B51B8" w:rsidRDefault="001B51B8" w:rsidP="001B51B8">
            <w:pPr>
              <w:shd w:val="clear" w:color="auto" w:fill="FFFFFF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s-MX" w:eastAsia="es-MX"/>
              </w:rPr>
              <w:t>NM_001743.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1C208" w14:textId="784917AE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noProof/>
                <w:color w:val="000000" w:themeColor="text1"/>
                <w:lang w:val="en-US" w:eastAsia="es-MX"/>
              </w:rPr>
              <w:t>RYR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D99AB" w14:textId="54A43415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EFEFF"/>
              </w:rPr>
              <w:t>1q4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CEE5F" w14:textId="4D04CE27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s-MX" w:eastAsia="es-MX"/>
              </w:rPr>
              <w:t>NM_001035.3</w:t>
            </w:r>
          </w:p>
        </w:tc>
      </w:tr>
      <w:tr w:rsidR="001B51B8" w14:paraId="437F32C9" w14:textId="77777777" w:rsidTr="004C20D1"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4FB96" w14:textId="203CA577" w:rsidR="001B51B8" w:rsidRDefault="001B51B8" w:rsidP="001B51B8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noProof/>
                <w:color w:val="000000" w:themeColor="text1"/>
                <w:lang w:val="en-US" w:eastAsia="es-MX"/>
              </w:rPr>
              <w:t>CASQ2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46E59" w14:textId="51A48026" w:rsidR="001B51B8" w:rsidRDefault="001B51B8" w:rsidP="001B51B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EFEFF"/>
              </w:rPr>
              <w:t>1p13.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5A49C2" w14:textId="2ED51B4E" w:rsidR="001B51B8" w:rsidRDefault="001B51B8" w:rsidP="001B51B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NM_001232.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C9A39" w14:textId="4C657965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lang w:val="en-US"/>
              </w:rPr>
              <w:t>SCN1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57B90" w14:textId="4AD127C4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EFEFF"/>
              </w:rPr>
              <w:t>2q24.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20AA4" w14:textId="7DB2D91D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NM_001165963.4</w:t>
            </w:r>
          </w:p>
        </w:tc>
      </w:tr>
      <w:tr w:rsidR="001B51B8" w14:paraId="51458667" w14:textId="77777777" w:rsidTr="004C20D1"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C1081" w14:textId="0097E331" w:rsidR="001B51B8" w:rsidRDefault="001B51B8" w:rsidP="001B51B8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noProof/>
                <w:color w:val="000000" w:themeColor="text1"/>
                <w:lang w:val="en-US" w:eastAsia="es-MX"/>
              </w:rPr>
              <w:t>CAV1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1E348" w14:textId="62EAC32E" w:rsidR="001B51B8" w:rsidRDefault="001B51B8" w:rsidP="001B51B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EFEFF"/>
              </w:rPr>
              <w:t> 7q31.2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990066" w14:textId="5944CE76" w:rsidR="001B51B8" w:rsidRDefault="001B51B8" w:rsidP="001B51B8">
            <w:pPr>
              <w:shd w:val="clear" w:color="auto" w:fill="FFFFFF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s-MX" w:eastAsia="es-MX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NM_001753.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B11F37" w14:textId="514033E1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lang w:val="en-US"/>
              </w:rPr>
              <w:t>SCN2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74730" w14:textId="2690CA2D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EFEFF"/>
              </w:rPr>
              <w:t>2q24.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42DDD8" w14:textId="3911FD76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NM_001040142.2</w:t>
            </w:r>
          </w:p>
        </w:tc>
      </w:tr>
      <w:tr w:rsidR="001B51B8" w14:paraId="3CD8CFE6" w14:textId="77777777" w:rsidTr="004C20D1"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1FC93" w14:textId="154877E0" w:rsidR="001B51B8" w:rsidRDefault="001B51B8" w:rsidP="001B51B8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lang w:val="en-US"/>
              </w:rPr>
              <w:t>CAV2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838777" w14:textId="568CEE9C" w:rsidR="001B51B8" w:rsidRDefault="001B51B8" w:rsidP="001B51B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EFEFF"/>
              </w:rPr>
              <w:t>7q31.2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F0C801" w14:textId="6B9B53BE" w:rsidR="001B51B8" w:rsidRDefault="001B51B8" w:rsidP="001B51B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NM_001233.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5BE27" w14:textId="02355EAE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lang w:val="en-US"/>
              </w:rPr>
              <w:t>SCN3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CCDEAC" w14:textId="7BEB64C2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EFEFF"/>
              </w:rPr>
              <w:t>2q24.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8733BD" w14:textId="67B2BF1D" w:rsidR="001B51B8" w:rsidRDefault="001B51B8" w:rsidP="001B51B8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s-MX" w:eastAsia="es-MX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M_006922.4</w:t>
            </w:r>
          </w:p>
        </w:tc>
      </w:tr>
      <w:tr w:rsidR="001B51B8" w14:paraId="0D79E913" w14:textId="77777777" w:rsidTr="004C20D1"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AC764E" w14:textId="322D5E4F" w:rsidR="001B51B8" w:rsidRDefault="001B51B8" w:rsidP="001B51B8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lang w:val="en-US"/>
              </w:rPr>
              <w:t>CAV3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4380AD" w14:textId="20D9F95A" w:rsidR="001B51B8" w:rsidRDefault="001B51B8" w:rsidP="001B51B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EFEFF"/>
              </w:rPr>
              <w:t>3p25.3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C4DBC" w14:textId="5AAF811B" w:rsidR="001B51B8" w:rsidRDefault="001B51B8" w:rsidP="001B51B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s-MX" w:eastAsia="es-MX"/>
              </w:rPr>
              <w:t> NM_033337.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ED375" w14:textId="4F5A9FA4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lang w:val="en-US"/>
              </w:rPr>
              <w:t>SCN4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72DEC9" w14:textId="62AB23D4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EFEFF"/>
              </w:rPr>
              <w:t>17q23.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D99019" w14:textId="5A8A6045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NM_000334.4</w:t>
            </w:r>
          </w:p>
        </w:tc>
      </w:tr>
      <w:tr w:rsidR="001B51B8" w14:paraId="6BF0769C" w14:textId="77777777" w:rsidTr="004C20D1"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F3726" w14:textId="78613FB0" w:rsidR="001B51B8" w:rsidRDefault="001B51B8" w:rsidP="001B51B8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noProof/>
                <w:color w:val="000000" w:themeColor="text1"/>
                <w:lang w:val="en-US" w:eastAsia="es-MX"/>
              </w:rPr>
              <w:t>DPP6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37DF4" w14:textId="203E7C1B" w:rsidR="001B51B8" w:rsidRDefault="001B51B8" w:rsidP="001B51B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EFEFF"/>
              </w:rPr>
              <w:t>7q36.2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A3C89D" w14:textId="6860E4CB" w:rsidR="001B51B8" w:rsidRDefault="001B51B8" w:rsidP="001B51B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EFEFF"/>
              </w:rPr>
              <w:t>NM_130797.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41A1B" w14:textId="2DCF9FBA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lang w:val="en-US"/>
              </w:rPr>
              <w:t>SCN5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A6D4E" w14:textId="653AA006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EFEFF"/>
              </w:rPr>
              <w:t>3p22.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0079B" w14:textId="1D88A7EC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s-MX" w:eastAsia="es-MX"/>
              </w:rPr>
              <w:t>NM_000335.5</w:t>
            </w:r>
          </w:p>
        </w:tc>
      </w:tr>
      <w:tr w:rsidR="001B51B8" w14:paraId="3B93F748" w14:textId="77777777" w:rsidTr="004C20D1"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032C72" w14:textId="033A8AB9" w:rsidR="001B51B8" w:rsidRDefault="001B51B8" w:rsidP="001B51B8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lang w:val="en-US"/>
              </w:rPr>
              <w:t>DPP7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CCC8F0" w14:textId="2E5AD0E6" w:rsidR="001B51B8" w:rsidRDefault="001B51B8" w:rsidP="001B51B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EFEFF"/>
              </w:rPr>
              <w:t>9q34.3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456984" w14:textId="1FCE4CC8" w:rsidR="001B51B8" w:rsidRDefault="001B51B8" w:rsidP="001B51B8">
            <w:pPr>
              <w:shd w:val="clear" w:color="auto" w:fill="FFFFFF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s-MX" w:eastAsia="es-MX"/>
              </w:rPr>
              <w:t>NM_013379.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DE4FE" w14:textId="1E9EBDB6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lang w:val="es-MX"/>
              </w:rPr>
              <w:t>SCN7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76974C" w14:textId="29347716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EFEFF"/>
              </w:rPr>
              <w:t>2q24.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73332" w14:textId="33F6842A" w:rsidR="001B51B8" w:rsidRDefault="001B51B8" w:rsidP="001B51B8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s-MX" w:eastAsia="es-MX"/>
              </w:rPr>
              <w:t>NM_002976.4</w:t>
            </w:r>
          </w:p>
        </w:tc>
      </w:tr>
      <w:tr w:rsidR="001B51B8" w14:paraId="0839A294" w14:textId="77777777" w:rsidTr="004C20D1"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25122" w14:textId="4E96DF54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color w:val="FF0000"/>
              </w:rPr>
            </w:pPr>
            <w:r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lang w:val="en-US"/>
              </w:rPr>
              <w:t>DPP8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6F663C" w14:textId="315E03C0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EFEFF"/>
              </w:rPr>
              <w:t>15q22.3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1E052" w14:textId="0CDE27CF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s-MX" w:eastAsia="es-MX"/>
              </w:rPr>
              <w:t>NM_130434.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75912" w14:textId="13391521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noProof/>
                <w:color w:val="000000" w:themeColor="text1"/>
                <w:lang w:val="es-MX" w:eastAsia="es-MX"/>
              </w:rPr>
              <w:t>SCN10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20D29F" w14:textId="7743CA4B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EFEFF"/>
              </w:rPr>
              <w:t>3p22.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CD164" w14:textId="735E44A0" w:rsidR="001B51B8" w:rsidRDefault="001B51B8" w:rsidP="001B51B8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s-MX" w:eastAsia="es-MX"/>
              </w:rPr>
              <w:t>NM_006514.4</w:t>
            </w:r>
          </w:p>
        </w:tc>
      </w:tr>
      <w:tr w:rsidR="001B51B8" w14:paraId="05359BE5" w14:textId="77777777" w:rsidTr="004C20D1"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EB28D" w14:textId="2F731FCB" w:rsidR="001B51B8" w:rsidRDefault="001B51B8" w:rsidP="001B51B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FF0000"/>
                <w:lang w:val="en-US" w:eastAsia="es-MX"/>
              </w:rPr>
            </w:pPr>
            <w:r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lang w:val="en-US"/>
              </w:rPr>
              <w:t>DPP9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49A33" w14:textId="4609780B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EFEFF"/>
              </w:rPr>
              <w:t>19p13.3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C5B3C" w14:textId="1A88B073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s-MX" w:eastAsia="es-MX"/>
              </w:rPr>
              <w:t>NM_139159.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4FC4B" w14:textId="027B930F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noProof/>
                <w:color w:val="000000" w:themeColor="text1"/>
                <w:lang w:val="es-MX" w:eastAsia="es-MX"/>
              </w:rPr>
              <w:t>SCN1B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F9E83" w14:textId="0134C081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EFEFF"/>
              </w:rPr>
              <w:t>19q13.1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0FC8D" w14:textId="58FDFB76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s-MX" w:eastAsia="es-MX"/>
              </w:rPr>
              <w:t>NM_001037.5</w:t>
            </w:r>
          </w:p>
        </w:tc>
      </w:tr>
      <w:tr w:rsidR="001B51B8" w14:paraId="621CBA7F" w14:textId="77777777" w:rsidTr="004C20D1"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A5E9B" w14:textId="77F1786B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lang w:val="en-US"/>
              </w:rPr>
              <w:t>DPP10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FC45E9" w14:textId="3B470880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EFEFF"/>
              </w:rPr>
              <w:t>2q14.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2E12C" w14:textId="27780F5C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NM_020868.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55338C" w14:textId="22A4C618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lang w:val="es-MX"/>
              </w:rPr>
              <w:t>SCN2B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73E2E" w14:textId="72A3D5FE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EFEFF"/>
              </w:rPr>
              <w:t>11q23.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0926A8" w14:textId="7079A350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NM_004588.5</w:t>
            </w:r>
          </w:p>
        </w:tc>
      </w:tr>
      <w:tr w:rsidR="001B51B8" w14:paraId="5A32F445" w14:textId="77777777" w:rsidTr="004C20D1"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B79B6" w14:textId="39107CBA" w:rsidR="001B51B8" w:rsidRDefault="001B51B8" w:rsidP="001B51B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 w:themeColor="text1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noProof/>
                <w:color w:val="000000" w:themeColor="text1"/>
                <w:lang w:val="en-US" w:eastAsia="es-MX"/>
              </w:rPr>
              <w:t>FGF12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8F590" w14:textId="03426EA8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EFEFF"/>
              </w:rPr>
              <w:t>3q28-q29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162DE" w14:textId="40FA4800" w:rsidR="001B51B8" w:rsidRDefault="001B51B8" w:rsidP="001B51B8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s-MX" w:eastAsia="es-MX"/>
              </w:rPr>
              <w:t>NM_004113.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DAA90E" w14:textId="057B219D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lang w:val="es-MX"/>
              </w:rPr>
              <w:t>SCN3B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43FB9" w14:textId="296B8B3B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EFEFF"/>
              </w:rPr>
              <w:t>11q24.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D7A8A" w14:textId="4A987BBD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NM_001040151.2</w:t>
            </w:r>
          </w:p>
        </w:tc>
      </w:tr>
      <w:tr w:rsidR="001B51B8" w14:paraId="395DFDD7" w14:textId="77777777" w:rsidTr="004C20D1"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D1E9BC" w14:textId="5953F6D0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lang w:val="en-US"/>
              </w:rPr>
              <w:t>FGF13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0B600" w14:textId="2E2863A8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EFEFF"/>
              </w:rPr>
              <w:t>Xq26.3-q27.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52FCA3" w14:textId="08C624A7" w:rsidR="001B51B8" w:rsidRDefault="001B51B8" w:rsidP="001B51B8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s-MX" w:eastAsia="es-MX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NM_004114.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B2BC80" w14:textId="56CFE2FE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lang w:val="es-MX"/>
              </w:rPr>
              <w:t>SCN4B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F658AF" w14:textId="4C16C171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EFEFF"/>
              </w:rPr>
              <w:t>11q23.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517C7" w14:textId="682B317B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s-MX" w:eastAsia="es-MX"/>
              </w:rPr>
              <w:t>NM_174934.4</w:t>
            </w:r>
          </w:p>
        </w:tc>
      </w:tr>
      <w:tr w:rsidR="001B51B8" w14:paraId="3A427ECE" w14:textId="77777777" w:rsidTr="004C20D1"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0050F" w14:textId="1A46EA95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noProof/>
                <w:color w:val="000000" w:themeColor="text1"/>
                <w:lang w:val="en-US" w:eastAsia="es-MX"/>
              </w:rPr>
              <w:t>GJA5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2EF620" w14:textId="3BC1D7B5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EFEFF"/>
              </w:rPr>
              <w:t>1q21.2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A5161F" w14:textId="55193915" w:rsidR="001B51B8" w:rsidRDefault="001B51B8" w:rsidP="001B51B8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s-MX" w:eastAsia="es-MX"/>
              </w:rPr>
              <w:t>NM_181703.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E7DB3" w14:textId="3764F3D9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noProof/>
                <w:color w:val="000000" w:themeColor="text1"/>
                <w:lang w:val="es-MX" w:eastAsia="es-MX"/>
              </w:rPr>
              <w:t>SEMA3C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391F14" w14:textId="06CFC539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EFEFF"/>
              </w:rPr>
              <w:t>7q21.1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A4769" w14:textId="5349DBF5" w:rsidR="001B51B8" w:rsidRDefault="001B51B8" w:rsidP="001B51B8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s-MX" w:eastAsia="es-MX"/>
              </w:rPr>
              <w:t>NM_006379.5</w:t>
            </w:r>
          </w:p>
        </w:tc>
      </w:tr>
      <w:tr w:rsidR="001B51B8" w14:paraId="29AEBD7A" w14:textId="77777777" w:rsidTr="004C20D1"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781C0" w14:textId="4901165E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noProof/>
                <w:color w:val="000000" w:themeColor="text1"/>
                <w:lang w:val="en-US" w:eastAsia="es-MX"/>
              </w:rPr>
              <w:t>GPD1L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095F37" w14:textId="7A82AC1E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EFEFF"/>
              </w:rPr>
              <w:t>3p22.3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96B139" w14:textId="043484B8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s-MX" w:eastAsia="es-MX"/>
              </w:rPr>
              <w:t>NM_015141.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9B54A" w14:textId="5388351F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noProof/>
                <w:color w:val="000000" w:themeColor="text1"/>
                <w:lang w:val="es-MX" w:eastAsia="es-MX"/>
              </w:rPr>
              <w:t>SNTA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CD312" w14:textId="3B7D7E6B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EFEFF"/>
              </w:rPr>
              <w:t>20q11.2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9FE54" w14:textId="18B522D7" w:rsidR="001B51B8" w:rsidRDefault="001B51B8" w:rsidP="001B51B8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s-MX" w:eastAsia="es-MX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NM_003098.3</w:t>
            </w:r>
          </w:p>
        </w:tc>
      </w:tr>
      <w:tr w:rsidR="001B51B8" w14:paraId="64BED2FB" w14:textId="77777777" w:rsidTr="004C20D1"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7BD73" w14:textId="7F0E0423" w:rsidR="001B51B8" w:rsidRDefault="001B51B8" w:rsidP="001B51B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 w:themeColor="text1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noProof/>
                <w:color w:val="000000" w:themeColor="text1"/>
                <w:lang w:val="en-US" w:eastAsia="es-MX"/>
              </w:rPr>
              <w:t>HCN2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BAD3B" w14:textId="3B1C8896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EFEFF"/>
              </w:rPr>
              <w:t>19p13.3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D1A313" w14:textId="2738BA6C" w:rsidR="001B51B8" w:rsidRDefault="001B51B8" w:rsidP="001B51B8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s-MX" w:eastAsia="es-MX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NM_001194.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9E64B" w14:textId="78064966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noProof/>
                <w:color w:val="000000" w:themeColor="text1"/>
                <w:lang w:val="es-MX" w:eastAsia="es-MX"/>
              </w:rPr>
              <w:t>SUR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4B5A6" w14:textId="7F52485B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EFEFF"/>
              </w:rPr>
              <w:t>11p15.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95215" w14:textId="58E3620D" w:rsidR="001B51B8" w:rsidRDefault="001B51B8" w:rsidP="001B51B8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s-MX" w:eastAsia="es-MX"/>
              </w:rPr>
              <w:t>NM_001287174.3</w:t>
            </w:r>
          </w:p>
        </w:tc>
      </w:tr>
      <w:tr w:rsidR="001B51B8" w14:paraId="24B305CB" w14:textId="77777777" w:rsidTr="004C20D1"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0E1FF" w14:textId="29DEC693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noProof/>
                <w:color w:val="000000" w:themeColor="text1"/>
                <w:lang w:val="en-US" w:eastAsia="es-MX"/>
              </w:rPr>
              <w:t>HCN4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A9BF3" w14:textId="6274C14E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EFEFF"/>
              </w:rPr>
              <w:t>15q24.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D887B" w14:textId="3428A740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s-MX" w:eastAsia="es-MX"/>
              </w:rPr>
              <w:t>NM_005477.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989F0" w14:textId="26357061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lang w:val="es-MX"/>
              </w:rPr>
              <w:t>SUR2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D78F5" w14:textId="05F2939E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EFEFF"/>
              </w:rPr>
              <w:t>12p12.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60E64" w14:textId="4C7F2F99" w:rsidR="001B51B8" w:rsidRDefault="001B51B8" w:rsidP="001B51B8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s-MX" w:eastAsia="es-MX"/>
              </w:rPr>
              <w:t> NM_005691.4</w:t>
            </w:r>
          </w:p>
        </w:tc>
      </w:tr>
      <w:tr w:rsidR="001B51B8" w14:paraId="4288C41D" w14:textId="77777777" w:rsidTr="004C20D1"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21324" w14:textId="16A51AE5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noProof/>
                <w:color w:val="000000" w:themeColor="text1"/>
                <w:lang w:val="en-US" w:eastAsia="es-MX"/>
              </w:rPr>
              <w:t>HEY2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5101E" w14:textId="57057218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EFEFF"/>
              </w:rPr>
              <w:t>6q22.3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7FFAE" w14:textId="06F6F7B0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s-MX" w:eastAsia="es-MX"/>
              </w:rPr>
              <w:t> NM_012259.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788A35" w14:textId="4651E510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noProof/>
                <w:color w:val="000000" w:themeColor="text1"/>
                <w:lang w:val="es-MX" w:eastAsia="es-MX"/>
              </w:rPr>
              <w:t>TBX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ADE7B" w14:textId="37FD8425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EFEFF"/>
              </w:rPr>
              <w:t>12q24.2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5FC9D" w14:textId="48C08B44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s-MX" w:eastAsia="es-MX"/>
              </w:rPr>
              <w:t>NM_000192.3</w:t>
            </w:r>
          </w:p>
        </w:tc>
      </w:tr>
      <w:tr w:rsidR="001B51B8" w14:paraId="5EFB055A" w14:textId="77777777" w:rsidTr="004C20D1"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86567" w14:textId="4B88BCCE" w:rsidR="001B51B8" w:rsidRDefault="001B51B8" w:rsidP="001B51B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 w:themeColor="text1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noProof/>
                <w:color w:val="000000" w:themeColor="text1"/>
                <w:lang w:val="en-US" w:eastAsia="es-MX"/>
              </w:rPr>
              <w:t>IRX3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6E43A" w14:textId="57C00892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EFEFF"/>
              </w:rPr>
              <w:t>16q12.2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5E6DAB" w14:textId="7D15ABCB" w:rsidR="001B51B8" w:rsidRDefault="001B51B8" w:rsidP="001B51B8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s-MX" w:eastAsia="es-MX"/>
              </w:rPr>
              <w:t>NM_024336.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228D6" w14:textId="1DAB97B5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noProof/>
                <w:color w:val="000000" w:themeColor="text1"/>
                <w:lang w:val="es-MX" w:eastAsia="es-MX"/>
              </w:rPr>
              <w:t>TRPM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59348" w14:textId="05C0575A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EFEFF"/>
              </w:rPr>
              <w:t>19q13.3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FD63E" w14:textId="415586EB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s-MX" w:eastAsia="es-MX"/>
              </w:rPr>
              <w:t>NM_017636.4</w:t>
            </w:r>
          </w:p>
        </w:tc>
      </w:tr>
      <w:tr w:rsidR="001B51B8" w14:paraId="2368DB4A" w14:textId="77777777" w:rsidTr="004C20D1"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93F36" w14:textId="436C7405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lang w:val="en-US"/>
              </w:rPr>
              <w:t>IRX4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CADB94" w14:textId="32ABC599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EFEFF"/>
              </w:rPr>
              <w:t>5p15.33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671E5" w14:textId="02C85A00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s-MX" w:eastAsia="es-MX"/>
              </w:rPr>
              <w:t>NM_016358.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5C0959" w14:textId="2C6681D1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DF98A6" w14:textId="0B8B89E2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FE675" w14:textId="6C1E1B74" w:rsidR="001B51B8" w:rsidRDefault="001B51B8" w:rsidP="001B51B8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s-MX" w:eastAsia="es-MX"/>
              </w:rPr>
            </w:pPr>
          </w:p>
        </w:tc>
      </w:tr>
      <w:tr w:rsidR="001B51B8" w14:paraId="03851D2F" w14:textId="77777777" w:rsidTr="004C20D1"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B175FC" w14:textId="5B315630" w:rsidR="001B51B8" w:rsidRDefault="001B51B8" w:rsidP="001B51B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 w:themeColor="text1"/>
                <w:lang w:val="en-US" w:eastAsia="es-MX"/>
              </w:rPr>
            </w:pPr>
            <w:r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lang w:val="en-US"/>
              </w:rPr>
              <w:t>IRX5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07FEB2" w14:textId="0EC46561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EFEFF"/>
              </w:rPr>
              <w:t>16q12.2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2A458" w14:textId="1F7200F9" w:rsidR="001B51B8" w:rsidRDefault="001B51B8" w:rsidP="001B51B8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s-MX" w:eastAsia="es-MX"/>
              </w:rPr>
              <w:t>NM_005853.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2787DA" w14:textId="0925C402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3A5C3" w14:textId="03356B43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4B1583" w14:textId="5A1033AA" w:rsidR="001B51B8" w:rsidRDefault="001B51B8" w:rsidP="001B51B8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s-MX" w:eastAsia="es-MX"/>
              </w:rPr>
            </w:pPr>
          </w:p>
        </w:tc>
      </w:tr>
      <w:tr w:rsidR="001B51B8" w14:paraId="7B3E35BB" w14:textId="77777777" w:rsidTr="004C20D1"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D3857" w14:textId="739C15EA" w:rsidR="001B51B8" w:rsidRDefault="001B51B8" w:rsidP="001B51B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 w:themeColor="text1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noProof/>
                <w:color w:val="000000" w:themeColor="text1"/>
                <w:lang w:val="en-US" w:eastAsia="es-MX"/>
              </w:rPr>
              <w:t>JPH2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273827" w14:textId="46019A75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EFEFF"/>
              </w:rPr>
              <w:t>20q13.12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1DBC7" w14:textId="468F5C6F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NM_020433.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93031" w14:textId="08DD4404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AABE7" w14:textId="336099BF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1B088" w14:textId="3A9AEAC8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B51B8" w14:paraId="7941419E" w14:textId="77777777" w:rsidTr="004C20D1"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04F75" w14:textId="2DD321C4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noProof/>
                <w:color w:val="000000" w:themeColor="text1"/>
                <w:lang w:val="en-US" w:eastAsia="es-MX"/>
              </w:rPr>
              <w:lastRenderedPageBreak/>
              <w:t>KCNA4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4ED2E" w14:textId="32FDC3B6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EFEFF"/>
              </w:rPr>
              <w:t>11p14.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DBE7F6" w14:textId="482759A1" w:rsidR="001B51B8" w:rsidRDefault="001B51B8" w:rsidP="001B51B8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s-MX" w:eastAsia="es-MX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NM_002233.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E9193" w14:textId="2B870547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379A3" w14:textId="1BF6F4E8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E35C3" w14:textId="642DD551" w:rsidR="001B51B8" w:rsidRDefault="001B51B8" w:rsidP="001B51B8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s-MX" w:eastAsia="es-MX"/>
              </w:rPr>
            </w:pPr>
          </w:p>
        </w:tc>
      </w:tr>
      <w:tr w:rsidR="001B51B8" w14:paraId="48C3351E" w14:textId="77777777" w:rsidTr="004C20D1"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7F4B0D" w14:textId="110A0680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lang w:val="en-US"/>
              </w:rPr>
              <w:t>KCNA5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F06EA" w14:textId="715488AE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EFEFF"/>
              </w:rPr>
              <w:t>12p13.32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692D01" w14:textId="2096E6E1" w:rsidR="001B51B8" w:rsidRDefault="001B51B8" w:rsidP="001B51B8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s-MX" w:eastAsia="es-MX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NM_002234.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F04BB7" w14:textId="75E234A1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9588D8" w14:textId="4D5D7C63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F8662" w14:textId="560A0C4F" w:rsidR="001B51B8" w:rsidRDefault="001B51B8" w:rsidP="001B51B8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s-MX" w:eastAsia="es-MX"/>
              </w:rPr>
              <w:t> </w:t>
            </w:r>
          </w:p>
        </w:tc>
      </w:tr>
      <w:tr w:rsidR="001B51B8" w14:paraId="5A107FB1" w14:textId="77777777" w:rsidTr="004C20D1">
        <w:trPr>
          <w:trHeight w:val="1025"/>
        </w:trPr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7C4A4" w14:textId="77777777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  <w:p w14:paraId="03D9AB33" w14:textId="2F9FAA2F" w:rsidR="001B51B8" w:rsidRDefault="001B51B8" w:rsidP="001B51B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 w:themeColor="text1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noProof/>
                <w:color w:val="000000" w:themeColor="text1"/>
                <w:lang w:val="en-US" w:eastAsia="es-MX"/>
              </w:rPr>
              <w:t>KCNN1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9AE19" w14:textId="77777777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0897B33" w14:textId="0B78A26B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EFEFF"/>
              </w:rPr>
              <w:t>19p13.1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59B7F" w14:textId="77777777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5482BCB" w14:textId="68CB18F6" w:rsidR="001B51B8" w:rsidRDefault="00A77ED7" w:rsidP="001B51B8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s-MX" w:eastAsia="es-MX"/>
              </w:rPr>
            </w:pPr>
            <w:hyperlink r:id="rId5" w:history="1">
              <w:r w:rsidR="001B51B8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  <w:shd w:val="clear" w:color="auto" w:fill="FFFFFF"/>
                </w:rPr>
                <w:t>NM_001386974.1</w:t>
              </w:r>
            </w:hyperlink>
            <w:r w:rsidR="001B51B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4E388" w14:textId="0209FB67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9E1FA" w14:textId="1679B464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EFA2E" w14:textId="5A872470" w:rsidR="001B51B8" w:rsidRDefault="001B51B8" w:rsidP="001B51B8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s-MX" w:eastAsia="es-MX"/>
              </w:rPr>
            </w:pPr>
          </w:p>
        </w:tc>
      </w:tr>
      <w:tr w:rsidR="001B51B8" w14:paraId="3FECE07A" w14:textId="77777777" w:rsidTr="004C20D1"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FF7FFE" w14:textId="528971F1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lang w:val="en-US"/>
              </w:rPr>
              <w:t>KCNN2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DE132E" w14:textId="556AA78F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EFEFF"/>
              </w:rPr>
              <w:t>5q22.3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2B8BB" w14:textId="77B1D8B4" w:rsidR="001B51B8" w:rsidRDefault="00A77ED7" w:rsidP="001B51B8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s-MX" w:eastAsia="es-MX"/>
              </w:rPr>
            </w:pPr>
            <w:hyperlink r:id="rId6" w:history="1">
              <w:r w:rsidR="001B51B8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  <w:lang w:val="es-MX" w:eastAsia="es-MX"/>
                </w:rPr>
                <w:t>NM_021614.4</w:t>
              </w:r>
            </w:hyperlink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5C2DE" w14:textId="53FE5C15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16576" w14:textId="333C42CF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E3D28" w14:textId="0D8DD28E" w:rsidR="001B51B8" w:rsidRDefault="001B51B8" w:rsidP="001B51B8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s-MX" w:eastAsia="es-MX"/>
              </w:rPr>
            </w:pPr>
          </w:p>
        </w:tc>
      </w:tr>
      <w:tr w:rsidR="001B51B8" w14:paraId="77ADC0B1" w14:textId="77777777" w:rsidTr="004C20D1"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C83F4" w14:textId="7CD35D82" w:rsidR="001B51B8" w:rsidRDefault="001B51B8" w:rsidP="001B51B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noProof/>
                <w:color w:val="000000" w:themeColor="text1"/>
                <w:lang w:val="en-US" w:eastAsia="es-MX"/>
              </w:rPr>
            </w:pPr>
            <w:r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lang w:val="en-US"/>
              </w:rPr>
              <w:t>KCNN3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F2D76" w14:textId="3969FA77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EFEFF"/>
              </w:rPr>
              <w:t>1q21.3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4FF198" w14:textId="5BD976FE" w:rsidR="001B51B8" w:rsidRDefault="00A77ED7" w:rsidP="001B51B8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s-MX" w:eastAsia="es-MX"/>
              </w:rPr>
            </w:pPr>
            <w:hyperlink r:id="rId7" w:history="1">
              <w:r w:rsidR="001B51B8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  <w:lang w:val="es-MX" w:eastAsia="es-MX"/>
                </w:rPr>
                <w:t>NM_002249.6</w:t>
              </w:r>
            </w:hyperlink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41303" w14:textId="601F7E47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color w:val="FF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8A15CE" w14:textId="77777777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73771F" w14:textId="77777777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1B51B8" w14:paraId="5CCE6E95" w14:textId="77777777" w:rsidTr="004C20D1"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63DBC" w14:textId="40B6DB5F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noProof/>
                <w:color w:val="000000" w:themeColor="text1"/>
                <w:lang w:val="en-US" w:eastAsia="es-MX"/>
              </w:rPr>
              <w:t>KCNK1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B43D1" w14:textId="420A90F8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EFEFF"/>
              </w:rPr>
              <w:t>1q42.2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A57FB2" w14:textId="2A68628C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EFEFF"/>
              </w:rPr>
              <w:t>NM_002245.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20902E" w14:textId="77777777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color w:val="FF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47F73F" w14:textId="77777777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E5111D" w14:textId="77777777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1B51B8" w14:paraId="3BBABFAC" w14:textId="77777777" w:rsidTr="004C20D1"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53D4A" w14:textId="01995048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lang w:val="en-US"/>
              </w:rPr>
              <w:t>KCNK2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D470F" w14:textId="10E7AED0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EFEFF"/>
              </w:rPr>
              <w:t>1q4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BB1A4" w14:textId="20A9AFFB" w:rsidR="001B51B8" w:rsidRDefault="00A77ED7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hyperlink r:id="rId8" w:history="1">
              <w:r w:rsidR="001B51B8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u w:val="none"/>
                  <w:lang w:val="es-MX" w:eastAsia="es-MX"/>
                </w:rPr>
                <w:t>NM_001017425.3</w:t>
              </w:r>
            </w:hyperlink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BA93FB" w14:textId="77777777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color w:val="FF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CBCEE2" w14:textId="77777777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CCB7FB" w14:textId="77777777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1B51B8" w14:paraId="60CFF5A5" w14:textId="77777777" w:rsidTr="004C20D1"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7F8C3" w14:textId="28D0E5C2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lang w:val="en-US"/>
              </w:rPr>
              <w:t>KCNK3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F0B0E" w14:textId="51B5A681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EFEFF"/>
              </w:rPr>
              <w:t>2p23.3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881D76" w14:textId="59B198DF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s-MX" w:eastAsia="es-MX"/>
              </w:rPr>
              <w:t>NM_002246.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DEF7A3" w14:textId="77777777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color w:val="FF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CECB6E" w14:textId="77777777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5F2309" w14:textId="77777777" w:rsidR="001B51B8" w:rsidRDefault="001B51B8" w:rsidP="001B51B8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</w:rPr>
            </w:pPr>
          </w:p>
        </w:tc>
      </w:tr>
    </w:tbl>
    <w:p w14:paraId="250FB1EE" w14:textId="77777777" w:rsidR="004A4A7E" w:rsidRDefault="004A4A7E" w:rsidP="004A4A7E">
      <w:pPr>
        <w:spacing w:line="276" w:lineRule="auto"/>
        <w:jc w:val="both"/>
        <w:rPr>
          <w:rFonts w:ascii="Times New Roman" w:hAnsi="Times New Roman" w:cs="Times New Roman"/>
          <w:color w:val="FF0000"/>
          <w:lang w:val="es-MX"/>
        </w:rPr>
      </w:pPr>
    </w:p>
    <w:p w14:paraId="27AB20F1" w14:textId="77777777" w:rsidR="00E360F2" w:rsidRDefault="00E360F2"/>
    <w:sectPr w:rsidR="00E360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A7E"/>
    <w:rsid w:val="00026BA8"/>
    <w:rsid w:val="00040BC7"/>
    <w:rsid w:val="00044C11"/>
    <w:rsid w:val="00171165"/>
    <w:rsid w:val="001B51B8"/>
    <w:rsid w:val="001C7A5A"/>
    <w:rsid w:val="0025383A"/>
    <w:rsid w:val="00272DCB"/>
    <w:rsid w:val="002B3436"/>
    <w:rsid w:val="002E0893"/>
    <w:rsid w:val="003673B8"/>
    <w:rsid w:val="003F3E33"/>
    <w:rsid w:val="004A4A7E"/>
    <w:rsid w:val="004C20D1"/>
    <w:rsid w:val="004D435A"/>
    <w:rsid w:val="00617B10"/>
    <w:rsid w:val="006D3378"/>
    <w:rsid w:val="006F6013"/>
    <w:rsid w:val="00781A1B"/>
    <w:rsid w:val="008015C5"/>
    <w:rsid w:val="008800DB"/>
    <w:rsid w:val="008F3519"/>
    <w:rsid w:val="008F6931"/>
    <w:rsid w:val="00940B54"/>
    <w:rsid w:val="00991CD6"/>
    <w:rsid w:val="00A77ED7"/>
    <w:rsid w:val="00B14EEB"/>
    <w:rsid w:val="00B57207"/>
    <w:rsid w:val="00BE7946"/>
    <w:rsid w:val="00E360F2"/>
    <w:rsid w:val="00E64F82"/>
    <w:rsid w:val="00E97061"/>
    <w:rsid w:val="00FE0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27BB92"/>
  <w15:chartTrackingRefBased/>
  <w15:docId w15:val="{19C11A8F-4F09-4024-96AF-8B471D464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4A7E"/>
    <w:pPr>
      <w:spacing w:after="0" w:line="240" w:lineRule="auto"/>
    </w:pPr>
    <w:rPr>
      <w:sz w:val="24"/>
      <w:szCs w:val="24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A4A7E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A4A7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s-MX" w:eastAsia="es-MX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A4A7E"/>
    <w:rPr>
      <w:rFonts w:ascii="Courier New" w:eastAsia="Times New Roman" w:hAnsi="Courier New" w:cs="Courier New"/>
      <w:sz w:val="20"/>
      <w:szCs w:val="20"/>
      <w:lang w:val="es-MX" w:eastAsia="es-MX"/>
    </w:rPr>
  </w:style>
  <w:style w:type="table" w:styleId="TableGrid">
    <w:name w:val="Table Grid"/>
    <w:basedOn w:val="TableNormal"/>
    <w:uiPriority w:val="59"/>
    <w:rsid w:val="004A4A7E"/>
    <w:pPr>
      <w:spacing w:after="0" w:line="240" w:lineRule="auto"/>
    </w:pPr>
    <w:rPr>
      <w:lang w:val="es-MX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220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core/NM_016599.5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nuccore/NM_000258.3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core/NM_000432.4" TargetMode="External"/><Relationship Id="rId5" Type="http://schemas.openxmlformats.org/officeDocument/2006/relationships/hyperlink" Target="https://www.ncbi.nlm.nih.gov/nuccore/NM_000257.4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www.ncbi.nlm.nih.gov/nuccore/NM_001943.5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3</Pages>
  <Words>415</Words>
  <Characters>236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jas Martinez, Hector, PhD</dc:creator>
  <cp:keywords/>
  <dc:description/>
  <cp:lastModifiedBy>Acuna Ochoa, Jose</cp:lastModifiedBy>
  <cp:revision>31</cp:revision>
  <dcterms:created xsi:type="dcterms:W3CDTF">2023-04-06T12:42:00Z</dcterms:created>
  <dcterms:modified xsi:type="dcterms:W3CDTF">2024-07-10T18:11:00Z</dcterms:modified>
</cp:coreProperties>
</file>